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ACE" w:rsidRDefault="00EB2ACE" w:rsidP="00EB2ACE">
      <w:pPr>
        <w:rPr>
          <w:lang w:val="en-GB"/>
        </w:rPr>
      </w:pPr>
      <w:r>
        <w:rPr>
          <w:lang w:val="en-GB"/>
        </w:rPr>
        <w:t xml:space="preserve">Table </w:t>
      </w:r>
      <w:proofErr w:type="spellStart"/>
      <w:r>
        <w:rPr>
          <w:lang w:val="en-GB"/>
        </w:rPr>
        <w:t>S1</w:t>
      </w:r>
      <w:proofErr w:type="spellEnd"/>
      <w:r w:rsidR="00072FDE">
        <w:rPr>
          <w:lang w:val="en-GB"/>
        </w:rPr>
        <w:t xml:space="preserve">: </w:t>
      </w:r>
      <w:r w:rsidR="00072FDE" w:rsidRPr="00072FDE">
        <w:rPr>
          <w:lang w:val="en-GB"/>
        </w:rPr>
        <w:t xml:space="preserve">Number of ants </w:t>
      </w:r>
      <w:r w:rsidR="00072FDE">
        <w:rPr>
          <w:lang w:val="en-GB"/>
        </w:rPr>
        <w:t>(</w:t>
      </w:r>
      <w:r w:rsidR="00072FDE" w:rsidRPr="00072FDE">
        <w:rPr>
          <w:lang w:val="en-GB"/>
        </w:rPr>
        <w:t>or pools of ants</w:t>
      </w:r>
      <w:r w:rsidR="00072FDE">
        <w:rPr>
          <w:lang w:val="en-GB"/>
        </w:rPr>
        <w:t>)</w:t>
      </w:r>
      <w:r w:rsidR="00072FDE" w:rsidRPr="00072FDE">
        <w:rPr>
          <w:lang w:val="en-GB"/>
        </w:rPr>
        <w:t xml:space="preserve"> used for each analysis. The counts in the red row </w:t>
      </w:r>
      <w:r w:rsidR="00072FDE">
        <w:rPr>
          <w:lang w:val="en-GB"/>
        </w:rPr>
        <w:t xml:space="preserve">(enzymatic activities) </w:t>
      </w:r>
      <w:r w:rsidR="00072FDE" w:rsidRPr="00072FDE">
        <w:rPr>
          <w:lang w:val="en-GB"/>
        </w:rPr>
        <w:t xml:space="preserve">correspond to the same ants as those in the </w:t>
      </w:r>
      <w:r w:rsidR="00072FDE">
        <w:rPr>
          <w:lang w:val="en-GB"/>
        </w:rPr>
        <w:t>row above</w:t>
      </w:r>
      <w:r w:rsidR="00072FDE" w:rsidRPr="00072FDE">
        <w:rPr>
          <w:lang w:val="en-GB"/>
        </w:rPr>
        <w:t>, but with a reduced number of specimens.</w:t>
      </w:r>
    </w:p>
    <w:p w:rsidR="007C50F9" w:rsidRPr="00483B8A" w:rsidRDefault="00D66C8D" w:rsidP="00483B8A">
      <w:pPr>
        <w:jc w:val="center"/>
        <w:rPr>
          <w:lang w:val="en-GB"/>
        </w:rPr>
      </w:pPr>
      <w:r>
        <w:rPr>
          <w:noProof/>
          <w:lang w:eastAsia="fr-FR"/>
        </w:rPr>
        <w:drawing>
          <wp:inline distT="0" distB="0" distL="0" distR="0">
            <wp:extent cx="4907063" cy="2175266"/>
            <wp:effectExtent l="0" t="0" r="825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rticle_lasius_juin_reduction_figures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41" t="8904" r="6550" b="64946"/>
                    <a:stretch/>
                  </pic:blipFill>
                  <pic:spPr bwMode="auto">
                    <a:xfrm>
                      <a:off x="0" y="0"/>
                      <a:ext cx="4908657" cy="21759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C50F9" w:rsidRPr="00483B8A" w:rsidSect="0093470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6142" w:rsidRDefault="00886142" w:rsidP="003F07CD">
      <w:pPr>
        <w:spacing w:after="0" w:line="240" w:lineRule="auto"/>
      </w:pPr>
      <w:r>
        <w:separator/>
      </w:r>
    </w:p>
  </w:endnote>
  <w:endnote w:type="continuationSeparator" w:id="0">
    <w:p w:rsidR="00886142" w:rsidRDefault="00886142" w:rsidP="003F0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48702955"/>
      <w:docPartObj>
        <w:docPartGallery w:val="Page Numbers (Bottom of Page)"/>
        <w:docPartUnique/>
      </w:docPartObj>
    </w:sdtPr>
    <w:sdtEndPr/>
    <w:sdtContent>
      <w:p w:rsidR="003F07CD" w:rsidRDefault="003F07C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3B8A">
          <w:rPr>
            <w:noProof/>
          </w:rPr>
          <w:t>1</w:t>
        </w:r>
        <w:r>
          <w:fldChar w:fldCharType="end"/>
        </w:r>
      </w:p>
    </w:sdtContent>
  </w:sdt>
  <w:p w:rsidR="003F07CD" w:rsidRDefault="003F07C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6142" w:rsidRDefault="00886142" w:rsidP="003F07CD">
      <w:pPr>
        <w:spacing w:after="0" w:line="240" w:lineRule="auto"/>
      </w:pPr>
      <w:r>
        <w:separator/>
      </w:r>
    </w:p>
  </w:footnote>
  <w:footnote w:type="continuationSeparator" w:id="0">
    <w:p w:rsidR="00886142" w:rsidRDefault="00886142" w:rsidP="003F07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7B1"/>
    <w:rsid w:val="0000210B"/>
    <w:rsid w:val="00072FDE"/>
    <w:rsid w:val="001045B3"/>
    <w:rsid w:val="001319CF"/>
    <w:rsid w:val="00181C9E"/>
    <w:rsid w:val="001C480E"/>
    <w:rsid w:val="00235E49"/>
    <w:rsid w:val="00253C2D"/>
    <w:rsid w:val="00261512"/>
    <w:rsid w:val="00274154"/>
    <w:rsid w:val="00275E7A"/>
    <w:rsid w:val="0028577F"/>
    <w:rsid w:val="00285E86"/>
    <w:rsid w:val="0037608D"/>
    <w:rsid w:val="003B6029"/>
    <w:rsid w:val="003E5F61"/>
    <w:rsid w:val="003F07CD"/>
    <w:rsid w:val="00483B8A"/>
    <w:rsid w:val="004A57B1"/>
    <w:rsid w:val="00512706"/>
    <w:rsid w:val="00545896"/>
    <w:rsid w:val="005D335F"/>
    <w:rsid w:val="005D37B4"/>
    <w:rsid w:val="00627D91"/>
    <w:rsid w:val="00695C29"/>
    <w:rsid w:val="00722CD3"/>
    <w:rsid w:val="007845EF"/>
    <w:rsid w:val="007B7E1F"/>
    <w:rsid w:val="007C50F9"/>
    <w:rsid w:val="007C7408"/>
    <w:rsid w:val="00886142"/>
    <w:rsid w:val="0090232F"/>
    <w:rsid w:val="0093470E"/>
    <w:rsid w:val="009559FA"/>
    <w:rsid w:val="00962C99"/>
    <w:rsid w:val="009C21B0"/>
    <w:rsid w:val="009D2307"/>
    <w:rsid w:val="00A01CE0"/>
    <w:rsid w:val="00A074D5"/>
    <w:rsid w:val="00A0760A"/>
    <w:rsid w:val="00A14C52"/>
    <w:rsid w:val="00A21A0C"/>
    <w:rsid w:val="00A31C01"/>
    <w:rsid w:val="00A373A9"/>
    <w:rsid w:val="00B64DBA"/>
    <w:rsid w:val="00B751FB"/>
    <w:rsid w:val="00B80687"/>
    <w:rsid w:val="00B83EBD"/>
    <w:rsid w:val="00B90BDB"/>
    <w:rsid w:val="00B960C6"/>
    <w:rsid w:val="00BB7A12"/>
    <w:rsid w:val="00C02D3E"/>
    <w:rsid w:val="00D201E9"/>
    <w:rsid w:val="00D243E3"/>
    <w:rsid w:val="00D66C8D"/>
    <w:rsid w:val="00D93ACE"/>
    <w:rsid w:val="00E519FD"/>
    <w:rsid w:val="00EB2ACE"/>
    <w:rsid w:val="00FD5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0C7B6"/>
  <w15:chartTrackingRefBased/>
  <w15:docId w15:val="{9E90F696-2748-4ED4-9085-0297BD672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7B1"/>
    <w:pPr>
      <w:spacing w:line="480" w:lineRule="auto"/>
    </w:pPr>
    <w:rPr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FD59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57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D59EA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markedcontent">
    <w:name w:val="markedcontent"/>
    <w:basedOn w:val="Policepardfaut"/>
    <w:rsid w:val="00B90BDB"/>
  </w:style>
  <w:style w:type="paragraph" w:styleId="Bibliographie">
    <w:name w:val="Bibliography"/>
    <w:basedOn w:val="Normal"/>
    <w:next w:val="Normal"/>
    <w:uiPriority w:val="37"/>
    <w:unhideWhenUsed/>
    <w:rsid w:val="00B90BDB"/>
    <w:pPr>
      <w:tabs>
        <w:tab w:val="left" w:pos="384"/>
      </w:tabs>
      <w:spacing w:after="240" w:line="240" w:lineRule="auto"/>
      <w:ind w:left="384" w:hanging="384"/>
    </w:pPr>
  </w:style>
  <w:style w:type="character" w:styleId="Numrodeligne">
    <w:name w:val="line number"/>
    <w:basedOn w:val="Policepardfaut"/>
    <w:uiPriority w:val="99"/>
    <w:semiHidden/>
    <w:unhideWhenUsed/>
    <w:rsid w:val="0093470E"/>
  </w:style>
  <w:style w:type="character" w:customStyle="1" w:styleId="Titre2Car">
    <w:name w:val="Titre 2 Car"/>
    <w:basedOn w:val="Policepardfaut"/>
    <w:link w:val="Titre2"/>
    <w:uiPriority w:val="9"/>
    <w:semiHidden/>
    <w:rsid w:val="0028577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En-tte">
    <w:name w:val="header"/>
    <w:basedOn w:val="Normal"/>
    <w:link w:val="En-tt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07CD"/>
    <w:rPr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3F0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07C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HC IN2P3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ly kervella</dc:creator>
  <cp:keywords/>
  <dc:description/>
  <cp:lastModifiedBy>Maïly kervella</cp:lastModifiedBy>
  <cp:revision>2</cp:revision>
  <dcterms:created xsi:type="dcterms:W3CDTF">2024-06-27T08:36:00Z</dcterms:created>
  <dcterms:modified xsi:type="dcterms:W3CDTF">2024-06-27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qvjsZRCS"/&gt;&lt;style id="http://www.zotero.org/styles/vancouver-brackets" locale="fr-FR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